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B4B62" w14:textId="590EFF04" w:rsidR="005165B7" w:rsidRDefault="002421DC">
      <w:r w:rsidRPr="000745B7">
        <w:rPr>
          <w:rFonts w:ascii="Times New Roman" w:eastAsia="等线" w:hAnsi="Times New Roman" w:cs="Times New Roman"/>
          <w:color w:val="000000"/>
          <w:kern w:val="0"/>
          <w:sz w:val="22"/>
        </w:rPr>
        <w:t>Supplemental Table 1 Sample Missing Data Overview</w:t>
      </w:r>
    </w:p>
    <w:p w14:paraId="038E935B" w14:textId="7C3A7211" w:rsidR="005165B7" w:rsidRDefault="005165B7">
      <w:pPr>
        <w:pStyle w:val="a3"/>
        <w:rPr>
          <w:rFonts w:ascii="Times New Roman" w:eastAsia="宋体" w:hAnsi="Times New Roman"/>
        </w:rPr>
      </w:pPr>
    </w:p>
    <w:tbl>
      <w:tblPr>
        <w:tblW w:w="5051" w:type="pct"/>
        <w:tblLook w:val="04A0" w:firstRow="1" w:lastRow="0" w:firstColumn="1" w:lastColumn="0" w:noHBand="0" w:noVBand="1"/>
      </w:tblPr>
      <w:tblGrid>
        <w:gridCol w:w="3638"/>
        <w:gridCol w:w="2126"/>
        <w:gridCol w:w="2437"/>
        <w:gridCol w:w="2590"/>
      </w:tblGrid>
      <w:tr w:rsidR="005165B7" w14:paraId="74CE16F2" w14:textId="77777777" w:rsidTr="004718B9">
        <w:trPr>
          <w:trHeight w:val="806"/>
        </w:trPr>
        <w:tc>
          <w:tcPr>
            <w:tcW w:w="16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CA17" w14:textId="77777777" w:rsidR="005165B7" w:rsidRPr="002421D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21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A8B00" w14:textId="29033D51" w:rsidR="005165B7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0745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 Samples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340BB" w14:textId="21714D98" w:rsidR="005165B7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745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745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2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B3807" w14:textId="04ED8D4D" w:rsidR="005165B7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745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 Rati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%</w:t>
            </w:r>
          </w:p>
        </w:tc>
      </w:tr>
      <w:tr w:rsidR="005165B7" w14:paraId="055859FE" w14:textId="77777777" w:rsidTr="004718B9">
        <w:trPr>
          <w:trHeight w:val="29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3A10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emographic</w:t>
            </w:r>
          </w:p>
        </w:tc>
      </w:tr>
      <w:tr w:rsidR="005165B7" w14:paraId="54FE8770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5FA8" w14:textId="3E6AB768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BAC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FC55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5D32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2161D32A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3DD1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06D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40C4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2E1C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068DA049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C20B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ac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33ED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D5D5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289B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773D1299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833D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ducation leve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1E99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B0F1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4E85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837</w:t>
            </w:r>
          </w:p>
        </w:tc>
      </w:tr>
      <w:tr w:rsidR="005165B7" w14:paraId="7AD0C5BF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AFA9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arital stat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A9DC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A197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B03A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18</w:t>
            </w:r>
          </w:p>
        </w:tc>
      </w:tr>
      <w:tr w:rsidR="005165B7" w14:paraId="2949C42C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82A1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I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9867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18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EB32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5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CF6F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0561</w:t>
            </w:r>
          </w:p>
        </w:tc>
      </w:tr>
      <w:tr w:rsidR="005165B7" w14:paraId="7F69B435" w14:textId="77777777" w:rsidTr="004718B9">
        <w:trPr>
          <w:trHeight w:val="29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2628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ifestyle</w:t>
            </w:r>
          </w:p>
        </w:tc>
      </w:tr>
      <w:tr w:rsidR="005165B7" w14:paraId="4F53FD14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5AC0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ysical activit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868F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F64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702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4F97E0B1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92EC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moking stat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547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2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B601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98F0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697</w:t>
            </w:r>
          </w:p>
        </w:tc>
      </w:tr>
      <w:tr w:rsidR="005165B7" w14:paraId="1068D9CF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F3AE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lcohol intak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2B92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18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611B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4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0C14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0073</w:t>
            </w:r>
          </w:p>
        </w:tc>
      </w:tr>
      <w:tr w:rsidR="005165B7" w14:paraId="2DA8CC32" w14:textId="77777777" w:rsidTr="004718B9">
        <w:trPr>
          <w:trHeight w:val="29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6290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ealth Status</w:t>
            </w:r>
          </w:p>
        </w:tc>
      </w:tr>
      <w:tr w:rsidR="005165B7" w14:paraId="01E93F7C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C247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VD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E8AB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3791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50A9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5165B7" w14:paraId="76F71DC2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21AA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DM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9881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C997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3E75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19E67BE5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324B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Hypertensio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8A8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3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ECF1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F41E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5165B7" w14:paraId="213388BC" w14:textId="77777777" w:rsidTr="004718B9">
        <w:trPr>
          <w:trHeight w:val="29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0DD6" w14:textId="484A010F" w:rsidR="005165B7" w:rsidRDefault="002F271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B8655C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Dietary Intake</w:t>
            </w:r>
          </w:p>
        </w:tc>
      </w:tr>
      <w:tr w:rsidR="005165B7" w14:paraId="490EFD1E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5178" w14:textId="77777777" w:rsidR="005165B7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DII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6BBB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8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2189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5A78" w14:textId="77777777" w:rsidR="005165B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155</w:t>
            </w:r>
          </w:p>
        </w:tc>
      </w:tr>
      <w:tr w:rsidR="002421DC" w14:paraId="2DA83B6E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075" w14:textId="24E396FA" w:rsidR="002421DC" w:rsidRPr="004718B9" w:rsidRDefault="002421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718B9">
              <w:rPr>
                <w:rFonts w:ascii="Times New Roman" w:eastAsia="Arial" w:hAnsi="Times New Roman" w:cs="Times New Roman"/>
                <w:color w:val="000000"/>
                <w:sz w:val="22"/>
              </w:rPr>
              <w:t>Dietary</w:t>
            </w:r>
            <w:r w:rsidRPr="004718B9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 w:rsidRPr="004718B9">
              <w:rPr>
                <w:rFonts w:ascii="Times New Roman" w:eastAsia="Arial" w:hAnsi="Times New Roman" w:cs="Times New Roman"/>
                <w:color w:val="000000"/>
                <w:sz w:val="22"/>
              </w:rPr>
              <w:t>fib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059A" w14:textId="6D16F79C" w:rsidR="002421DC" w:rsidRPr="004718B9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718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8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AA68" w14:textId="5976985D" w:rsidR="002421DC" w:rsidRPr="004718B9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718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6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19DF" w14:textId="7174E923" w:rsidR="002421DC" w:rsidRPr="004718B9" w:rsidRDefault="002421D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718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.2155</w:t>
            </w:r>
          </w:p>
        </w:tc>
      </w:tr>
      <w:tr w:rsidR="005165B7" w14:paraId="6B7B8550" w14:textId="77777777" w:rsidTr="004718B9">
        <w:trPr>
          <w:trHeight w:val="292"/>
        </w:trPr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7F10" w14:textId="703B2DB3" w:rsidR="005165B7" w:rsidRPr="004718B9" w:rsidRDefault="002421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18B9">
              <w:rPr>
                <w:rFonts w:ascii="Times New Roman" w:eastAsia="Arial" w:hAnsi="Times New Roman" w:cs="Times New Roman"/>
                <w:sz w:val="22"/>
              </w:rPr>
              <w:t>Zinc</w:t>
            </w:r>
            <w:r w:rsidRPr="004718B9">
              <w:rPr>
                <w:rFonts w:ascii="Times New Roman" w:eastAsia="宋体" w:hAnsi="Times New Roman" w:cs="Times New Roman" w:hint="eastAsia"/>
                <w:sz w:val="22"/>
              </w:rPr>
              <w:t xml:space="preserve"> intak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193" w14:textId="77777777" w:rsidR="005165B7" w:rsidRPr="004718B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4718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8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292F" w14:textId="77777777" w:rsidR="005165B7" w:rsidRPr="004718B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1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FCFE" w14:textId="77777777" w:rsidR="005165B7" w:rsidRPr="004718B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1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155</w:t>
            </w:r>
          </w:p>
        </w:tc>
      </w:tr>
      <w:tr w:rsidR="005165B7" w14:paraId="023F3EA0" w14:textId="77777777" w:rsidTr="004718B9">
        <w:trPr>
          <w:trHeight w:val="299"/>
        </w:trPr>
        <w:tc>
          <w:tcPr>
            <w:tcW w:w="1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0C1D6C" w14:textId="7915D9F2" w:rsidR="005165B7" w:rsidRPr="004718B9" w:rsidRDefault="002421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 w:rsidRPr="004718B9">
              <w:rPr>
                <w:rFonts w:ascii="Times New Roman" w:eastAsia="宋体" w:hAnsi="Times New Roman" w:cs="Times New Roman" w:hint="eastAsia"/>
                <w:sz w:val="22"/>
              </w:rPr>
              <w:t>Ascorbic Acid intak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66610" w14:textId="77777777" w:rsidR="005165B7" w:rsidRPr="004718B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4718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876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741BB8" w14:textId="77777777" w:rsidR="005165B7" w:rsidRPr="004718B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1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1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A41FAE" w14:textId="77777777" w:rsidR="005165B7" w:rsidRPr="004718B9" w:rsidRDefault="00000000" w:rsidP="002421DC">
            <w:pPr>
              <w:keepNext/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71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155</w:t>
            </w:r>
          </w:p>
        </w:tc>
      </w:tr>
    </w:tbl>
    <w:p w14:paraId="56B0B9D0" w14:textId="722DC3B2" w:rsidR="005165B7" w:rsidRPr="002421DC" w:rsidRDefault="002421DC" w:rsidP="00392B3A">
      <w:pPr>
        <w:jc w:val="left"/>
      </w:pPr>
      <w:r w:rsidRPr="00E503E4">
        <w:rPr>
          <w:rFonts w:ascii="Times New Roman" w:hAnsi="Times New Roman" w:cs="Times New Roman"/>
          <w:sz w:val="20"/>
          <w:szCs w:val="20"/>
        </w:rPr>
        <w:t>PIR:</w:t>
      </w:r>
      <w:r w:rsidRPr="00E503E4"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  <w:t xml:space="preserve"> </w:t>
      </w:r>
      <w:r w:rsidRPr="00E503E4">
        <w:rPr>
          <w:rFonts w:ascii="Times New Roman" w:hAnsi="Times New Roman" w:cs="Times New Roman"/>
          <w:sz w:val="20"/>
          <w:szCs w:val="20"/>
        </w:rPr>
        <w:t>poverty income ratio,</w:t>
      </w:r>
      <w:r w:rsidRPr="00E503E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VD:</w:t>
      </w:r>
      <w:r w:rsidRPr="00E503E4">
        <w:rPr>
          <w:rFonts w:ascii="Times New Roman" w:hAnsi="Times New Roman" w:cs="Times New Roman"/>
          <w:sz w:val="20"/>
          <w:szCs w:val="20"/>
        </w:rPr>
        <w:t xml:space="preserve"> Cardiovascular disease, DM:</w:t>
      </w:r>
      <w:r w:rsidRPr="00E503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betes mellitus,</w:t>
      </w:r>
      <w:r w:rsidRPr="00E503E4">
        <w:rPr>
          <w:rFonts w:ascii="Times New Roman" w:hAnsi="Times New Roman" w:cs="Times New Roman"/>
          <w:sz w:val="20"/>
          <w:szCs w:val="20"/>
        </w:rPr>
        <w:t xml:space="preserve"> </w:t>
      </w:r>
      <w:r w:rsidRPr="00E503E4">
        <w:rPr>
          <w:rFonts w:ascii="Times New Roman" w:eastAsia="Arial" w:hAnsi="Times New Roman" w:cs="Times New Roman"/>
          <w:color w:val="000000"/>
          <w:sz w:val="20"/>
          <w:szCs w:val="20"/>
        </w:rPr>
        <w:t>DII</w:t>
      </w:r>
      <w:r w:rsidRPr="00E503E4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E503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etary Inflammatory Index,</w:t>
      </w:r>
      <w:r w:rsidR="00392B3A" w:rsidRPr="002421DC">
        <w:t xml:space="preserve"> </w:t>
      </w:r>
    </w:p>
    <w:sectPr w:rsidR="005165B7" w:rsidRPr="002421DC" w:rsidSect="002421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EFB18" w14:textId="77777777" w:rsidR="00DC2EB4" w:rsidRDefault="00DC2EB4" w:rsidP="002421DC">
      <w:r>
        <w:separator/>
      </w:r>
    </w:p>
  </w:endnote>
  <w:endnote w:type="continuationSeparator" w:id="0">
    <w:p w14:paraId="640CF383" w14:textId="77777777" w:rsidR="00DC2EB4" w:rsidRDefault="00DC2EB4" w:rsidP="00242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A0199" w14:textId="77777777" w:rsidR="00DC2EB4" w:rsidRDefault="00DC2EB4" w:rsidP="002421DC">
      <w:r>
        <w:separator/>
      </w:r>
    </w:p>
  </w:footnote>
  <w:footnote w:type="continuationSeparator" w:id="0">
    <w:p w14:paraId="764B904E" w14:textId="77777777" w:rsidR="00DC2EB4" w:rsidRDefault="00DC2EB4" w:rsidP="00242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65B7"/>
    <w:rsid w:val="0002311F"/>
    <w:rsid w:val="002421DC"/>
    <w:rsid w:val="002F2715"/>
    <w:rsid w:val="00392B3A"/>
    <w:rsid w:val="004718B9"/>
    <w:rsid w:val="005165B7"/>
    <w:rsid w:val="00750672"/>
    <w:rsid w:val="00A96FAE"/>
    <w:rsid w:val="00DC2EB4"/>
    <w:rsid w:val="00DC71A0"/>
    <w:rsid w:val="00E447F9"/>
    <w:rsid w:val="0A014F67"/>
    <w:rsid w:val="57A21429"/>
    <w:rsid w:val="695F7AE7"/>
    <w:rsid w:val="7A9C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5508AB"/>
  <w15:docId w15:val="{8739D138-0499-494C-87E6-A78BD25B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Pr>
      <w:rFonts w:ascii="Cambria" w:eastAsia="黑体" w:hAnsi="Cambria" w:cs="Times New Roman"/>
      <w:sz w:val="20"/>
      <w:szCs w:val="20"/>
    </w:rPr>
  </w:style>
  <w:style w:type="paragraph" w:styleId="a4">
    <w:name w:val="header"/>
    <w:basedOn w:val="a"/>
    <w:link w:val="a5"/>
    <w:rsid w:val="00242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421DC"/>
    <w:rPr>
      <w:kern w:val="2"/>
      <w:sz w:val="18"/>
      <w:szCs w:val="18"/>
    </w:rPr>
  </w:style>
  <w:style w:type="paragraph" w:styleId="a6">
    <w:name w:val="footer"/>
    <w:basedOn w:val="a"/>
    <w:link w:val="a7"/>
    <w:rsid w:val="00242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421DC"/>
    <w:rPr>
      <w:kern w:val="2"/>
      <w:sz w:val="18"/>
      <w:szCs w:val="18"/>
    </w:rPr>
  </w:style>
  <w:style w:type="character" w:styleId="a8">
    <w:name w:val="line number"/>
    <w:basedOn w:val="a0"/>
    <w:rsid w:val="00242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uosong jiang</cp:lastModifiedBy>
  <cp:revision>7</cp:revision>
  <dcterms:created xsi:type="dcterms:W3CDTF">2025-05-27T15:48:00Z</dcterms:created>
  <dcterms:modified xsi:type="dcterms:W3CDTF">2025-06-0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NlYTMzODAxZTBmZDc4ZjYwODhhMDcxZjM3M2VmZWMiLCJ1c2VySWQiOiIyNTcxMjE1ODcifQ==</vt:lpwstr>
  </property>
  <property fmtid="{D5CDD505-2E9C-101B-9397-08002B2CF9AE}" pid="4" name="ICV">
    <vt:lpwstr>76D180614F3740D093BDA73400C48413_12</vt:lpwstr>
  </property>
</Properties>
</file>